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5F17" w:rsidRPr="00D4791D" w:rsidRDefault="008F5F17" w:rsidP="008F5F17">
      <w:pPr>
        <w:spacing w:after="0" w:line="480" w:lineRule="auto"/>
        <w:jc w:val="center"/>
        <w:rPr>
          <w:rFonts w:ascii="Times New Roman" w:hAnsi="Times New Roman"/>
          <w:b/>
          <w:lang w:val="en-US"/>
        </w:rPr>
      </w:pPr>
      <w:r w:rsidRPr="00D4791D">
        <w:rPr>
          <w:rFonts w:ascii="Times New Roman" w:hAnsi="Times New Roman"/>
          <w:b/>
          <w:lang w:val="en-US"/>
        </w:rPr>
        <w:t>S1 Table. Blood sampling in schoolchildren (baseline, follow-up and new members, 2015-2016)</w:t>
      </w:r>
    </w:p>
    <w:p w:rsidR="008F5F17" w:rsidRPr="00AA7DB9" w:rsidRDefault="008F5F17" w:rsidP="008F5F17">
      <w:pPr>
        <w:spacing w:after="0" w:line="480" w:lineRule="auto"/>
        <w:jc w:val="both"/>
        <w:rPr>
          <w:rFonts w:ascii="Times New Roman" w:hAnsi="Times New Roman"/>
          <w:strike/>
          <w:sz w:val="24"/>
          <w:szCs w:val="24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05"/>
        <w:gridCol w:w="500"/>
        <w:gridCol w:w="621"/>
        <w:gridCol w:w="565"/>
        <w:gridCol w:w="792"/>
        <w:gridCol w:w="879"/>
        <w:gridCol w:w="811"/>
        <w:gridCol w:w="899"/>
        <w:gridCol w:w="500"/>
        <w:gridCol w:w="730"/>
        <w:gridCol w:w="810"/>
        <w:gridCol w:w="1085"/>
        <w:gridCol w:w="988"/>
      </w:tblGrid>
      <w:tr w:rsidR="00542675" w:rsidRPr="00D15072" w:rsidTr="00542675">
        <w:trPr>
          <w:trHeight w:val="29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2675" w:rsidRPr="00D15072" w:rsidRDefault="00542675" w:rsidP="000D3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ge groups per ar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2675" w:rsidRPr="00D15072" w:rsidRDefault="00542675" w:rsidP="005426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2675" w:rsidRPr="00D15072" w:rsidRDefault="00542675" w:rsidP="005426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amples 20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2675" w:rsidRPr="00D15072" w:rsidRDefault="00542675" w:rsidP="005426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ingle samples 20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2675" w:rsidRPr="00D15072" w:rsidRDefault="00542675" w:rsidP="005426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aired</w:t>
            </w:r>
            <w:proofErr w:type="spellEnd"/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samples 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2675" w:rsidRPr="00D15072" w:rsidRDefault="00542675" w:rsidP="005426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2675" w:rsidRPr="00D15072" w:rsidRDefault="00542675" w:rsidP="005426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New samples 20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2675" w:rsidRDefault="00542675" w:rsidP="005426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amples 2016</w:t>
            </w:r>
          </w:p>
          <w:p w:rsidR="00542675" w:rsidRPr="00D15072" w:rsidRDefault="00542675" w:rsidP="005426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</w:t>
            </w:r>
            <w:proofErr w:type="spellStart"/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aired</w:t>
            </w:r>
            <w:proofErr w:type="spellEnd"/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2015 + new 2016)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D15072" w:rsidRDefault="008F5F17" w:rsidP="005426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D15072" w:rsidRDefault="008F5F17" w:rsidP="005426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D15072" w:rsidRDefault="008F5F17" w:rsidP="005426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5F17" w:rsidRPr="00D15072" w:rsidRDefault="008F5F17" w:rsidP="005426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5F17" w:rsidRPr="00D15072" w:rsidRDefault="008F5F17" w:rsidP="005426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D15072" w:rsidRDefault="008F5F17" w:rsidP="005426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D15072" w:rsidRDefault="008F5F17" w:rsidP="005426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D15072" w:rsidRDefault="008F5F17" w:rsidP="005426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D15072" w:rsidRDefault="008F5F17" w:rsidP="005426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D15072" w:rsidRDefault="008F5F17" w:rsidP="005426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D15072" w:rsidRDefault="008F5F17" w:rsidP="005426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D15072" w:rsidRDefault="008F5F17" w:rsidP="005426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shd w:val="clear" w:color="auto" w:fill="auto"/>
          </w:tcPr>
          <w:p w:rsidR="008F5F17" w:rsidRPr="00D15072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eri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017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7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shd w:val="clear" w:color="auto" w:fill="auto"/>
          </w:tcPr>
          <w:p w:rsidR="008F5F17" w:rsidRPr="00D15072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6.8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0-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1.3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 </w:t>
            </w:r>
            <w:proofErr w:type="spellStart"/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to</w:t>
            </w:r>
            <w:proofErr w:type="spellEnd"/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5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 </w:t>
            </w:r>
            <w:proofErr w:type="spellStart"/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to</w:t>
            </w:r>
            <w:proofErr w:type="spellEnd"/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8.6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4.9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shd w:val="clear" w:color="auto" w:fill="auto"/>
          </w:tcPr>
          <w:p w:rsidR="008F5F17" w:rsidRPr="00D15072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6.4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0-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bookmarkStart w:id="0" w:name="_GoBack"/>
        <w:bookmarkEnd w:id="0"/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 </w:t>
            </w:r>
            <w:proofErr w:type="spellStart"/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to</w:t>
            </w:r>
            <w:proofErr w:type="spellEnd"/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1.5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 </w:t>
            </w:r>
            <w:proofErr w:type="spellStart"/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to</w:t>
            </w:r>
            <w:proofErr w:type="spellEnd"/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5.4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shd w:val="clear" w:color="auto" w:fill="auto"/>
          </w:tcPr>
          <w:p w:rsidR="008F5F17" w:rsidRPr="00D15072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7.9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0-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 </w:t>
            </w:r>
            <w:proofErr w:type="spellStart"/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to</w:t>
            </w:r>
            <w:proofErr w:type="spellEnd"/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62.1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4.4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 </w:t>
            </w:r>
            <w:proofErr w:type="spellStart"/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to</w:t>
            </w:r>
            <w:proofErr w:type="spellEnd"/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5.1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shd w:val="clear" w:color="auto" w:fill="auto"/>
          </w:tcPr>
          <w:p w:rsidR="008F5F17" w:rsidRPr="00D15072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rogreso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75.6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0-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 </w:t>
            </w:r>
            <w:proofErr w:type="spellStart"/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to</w:t>
            </w:r>
            <w:proofErr w:type="spellEnd"/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1.7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 </w:t>
            </w:r>
            <w:proofErr w:type="spellStart"/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to</w:t>
            </w:r>
            <w:proofErr w:type="spellEnd"/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7.7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shd w:val="clear" w:color="auto" w:fill="auto"/>
          </w:tcPr>
          <w:p w:rsidR="008F5F17" w:rsidRPr="00D15072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icul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0.5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0-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8.6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 </w:t>
            </w:r>
            <w:proofErr w:type="spellStart"/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to</w:t>
            </w:r>
            <w:proofErr w:type="spellEnd"/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4.4</w:t>
            </w:r>
          </w:p>
        </w:tc>
      </w:tr>
      <w:tr w:rsidR="00542675" w:rsidRPr="00854514" w:rsidTr="00542675">
        <w:trPr>
          <w:trHeight w:val="30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 </w:t>
            </w:r>
            <w:proofErr w:type="spellStart"/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to</w:t>
            </w:r>
            <w:proofErr w:type="spellEnd"/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97.9</w:t>
            </w:r>
          </w:p>
        </w:tc>
      </w:tr>
      <w:tr w:rsidR="00542675" w:rsidRPr="00854514" w:rsidTr="00542675">
        <w:trPr>
          <w:trHeight w:val="292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D15072" w:rsidRDefault="008F5F17" w:rsidP="005426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1507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5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3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8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15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5F17" w:rsidRPr="00854514" w:rsidRDefault="008F5F17" w:rsidP="000D3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4514">
              <w:rPr>
                <w:rFonts w:ascii="Times New Roman" w:hAnsi="Times New Roman"/>
                <w:color w:val="000000"/>
                <w:sz w:val="18"/>
                <w:szCs w:val="18"/>
              </w:rPr>
              <w:t>85.2</w:t>
            </w:r>
          </w:p>
        </w:tc>
      </w:tr>
    </w:tbl>
    <w:p w:rsidR="005D1E29" w:rsidRDefault="005D1E29"/>
    <w:sectPr w:rsidR="005D1E29" w:rsidSect="00012F3D">
      <w:headerReference w:type="default" r:id="rId7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1E9F" w:rsidRDefault="001D1E9F" w:rsidP="008F5F17">
      <w:pPr>
        <w:spacing w:after="0" w:line="240" w:lineRule="auto"/>
      </w:pPr>
      <w:r>
        <w:separator/>
      </w:r>
    </w:p>
  </w:endnote>
  <w:endnote w:type="continuationSeparator" w:id="0">
    <w:p w:rsidR="001D1E9F" w:rsidRDefault="001D1E9F" w:rsidP="008F5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1E9F" w:rsidRDefault="001D1E9F" w:rsidP="008F5F17">
      <w:pPr>
        <w:spacing w:after="0" w:line="240" w:lineRule="auto"/>
      </w:pPr>
      <w:r>
        <w:separator/>
      </w:r>
    </w:p>
  </w:footnote>
  <w:footnote w:type="continuationSeparator" w:id="0">
    <w:p w:rsidR="001D1E9F" w:rsidRDefault="001D1E9F" w:rsidP="008F5F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F5F17" w:rsidRPr="008F5F17" w:rsidRDefault="001D1E9F" w:rsidP="008F5F17">
    <w:pPr>
      <w:pStyle w:val="Encabezado"/>
      <w:rPr>
        <w:sz w:val="24"/>
        <w:szCs w:val="24"/>
        <w:lang w:val="en-US"/>
      </w:rPr>
    </w:pPr>
    <w:sdt>
      <w:sdtPr>
        <w:rPr>
          <w:rFonts w:ascii="Times New Roman" w:eastAsia="Times New Roman" w:hAnsi="Times New Roman" w:cs="Times New Roman"/>
          <w:b/>
          <w:sz w:val="24"/>
          <w:szCs w:val="24"/>
          <w:lang w:val="en-US" w:eastAsia="es-MX"/>
        </w:rPr>
        <w:alias w:val="Título"/>
        <w:id w:val="78404852"/>
        <w:placeholder>
          <w:docPart w:val="CBD31C9CF239421FB445635099290811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 w:rsidR="008F5F17" w:rsidRPr="008F5F17">
          <w:rPr>
            <w:rFonts w:ascii="Times New Roman" w:eastAsia="Times New Roman" w:hAnsi="Times New Roman" w:cs="Times New Roman"/>
            <w:b/>
            <w:sz w:val="24"/>
            <w:szCs w:val="24"/>
            <w:lang w:val="en-US" w:eastAsia="es-MX"/>
          </w:rPr>
          <w:t>Dengue seroprevalence in a cohort of schoolchildren and their siblings in Yucatan, Mexico</w:t>
        </w:r>
      </w:sdtContent>
    </w:sdt>
    <w:r w:rsidR="008F5F17">
      <w:rPr>
        <w:rFonts w:asciiTheme="majorHAnsi" w:eastAsiaTheme="majorEastAsia" w:hAnsiTheme="majorHAnsi" w:cstheme="majorBidi"/>
        <w:color w:val="4472C4" w:themeColor="accent1"/>
        <w:sz w:val="24"/>
        <w:szCs w:val="24"/>
      </w:rPr>
      <w:ptab w:relativeTo="margin" w:alignment="right" w:leader="none"/>
    </w:r>
    <w:sdt>
      <w:sdtPr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alias w:val="Fecha"/>
        <w:id w:val="78404859"/>
        <w:placeholder>
          <w:docPart w:val="F44A9B951C9847D198F223F5BAA7E52C"/>
        </w:placeholder>
        <w:dataBinding w:prefixMappings="xmlns:ns0='http://schemas.microsoft.com/office/2006/coverPageProps'" w:xpath="/ns0:CoverPageProperties[1]/ns0:PublishDate[1]" w:storeItemID="{55AF091B-3C7A-41E3-B477-F2FDAA23CFDA}"/>
        <w:date>
          <w:dateFormat w:val="d 'de' MMMM 'de' yyyy"/>
          <w:lid w:val="es-ES"/>
          <w:storeMappedDataAs w:val="dateTime"/>
          <w:calendar w:val="gregorian"/>
        </w:date>
      </w:sdtPr>
      <w:sdtEndPr/>
      <w:sdtContent>
        <w:r w:rsidR="008F5F17">
          <w:rPr>
            <w:rFonts w:ascii="Times New Roman" w:eastAsiaTheme="majorEastAsia" w:hAnsi="Times New Roman" w:cs="Times New Roman"/>
            <w:b/>
            <w:sz w:val="24"/>
            <w:szCs w:val="24"/>
            <w:lang w:val="en-US"/>
          </w:rPr>
          <w:t xml:space="preserve">Page </w:t>
        </w:r>
      </w:sdtContent>
    </w:sdt>
    <w:r w:rsidR="008F5F17">
      <w:rPr>
        <w:rFonts w:ascii="Times New Roman" w:eastAsiaTheme="majorEastAsia" w:hAnsi="Times New Roman" w:cs="Times New Roman"/>
        <w:b/>
        <w:sz w:val="24"/>
        <w:szCs w:val="24"/>
        <w:lang w:val="en-US"/>
      </w:rPr>
      <w:t>1 of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F17"/>
    <w:rsid w:val="00012F3D"/>
    <w:rsid w:val="001D1E9F"/>
    <w:rsid w:val="00542675"/>
    <w:rsid w:val="005D1E29"/>
    <w:rsid w:val="006B7486"/>
    <w:rsid w:val="008F5F17"/>
    <w:rsid w:val="009D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C8441"/>
  <w15:chartTrackingRefBased/>
  <w15:docId w15:val="{C3B91338-303B-49AF-BB23-EC172F898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5F1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8F5F17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Nmerodelnea">
    <w:name w:val="line number"/>
    <w:basedOn w:val="Fuentedeprrafopredeter"/>
    <w:uiPriority w:val="99"/>
    <w:semiHidden/>
    <w:unhideWhenUsed/>
    <w:rsid w:val="008F5F17"/>
  </w:style>
  <w:style w:type="paragraph" w:styleId="Encabezado">
    <w:name w:val="header"/>
    <w:basedOn w:val="Normal"/>
    <w:link w:val="EncabezadoCar"/>
    <w:uiPriority w:val="99"/>
    <w:unhideWhenUsed/>
    <w:rsid w:val="008F5F1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F5F17"/>
  </w:style>
  <w:style w:type="paragraph" w:styleId="Piedepgina">
    <w:name w:val="footer"/>
    <w:basedOn w:val="Normal"/>
    <w:link w:val="PiedepginaCar"/>
    <w:uiPriority w:val="99"/>
    <w:unhideWhenUsed/>
    <w:rsid w:val="008F5F1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F5F17"/>
  </w:style>
  <w:style w:type="paragraph" w:styleId="Textodeglobo">
    <w:name w:val="Balloon Text"/>
    <w:basedOn w:val="Normal"/>
    <w:link w:val="TextodegloboCar"/>
    <w:uiPriority w:val="99"/>
    <w:semiHidden/>
    <w:unhideWhenUsed/>
    <w:rsid w:val="005426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26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CBD31C9CF239421FB4456350992908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526A4B-6C20-4438-B467-959055D3E372}"/>
      </w:docPartPr>
      <w:docPartBody>
        <w:p w:rsidR="004D3287" w:rsidRDefault="00BC3833" w:rsidP="00BC3833">
          <w:pPr>
            <w:pStyle w:val="CBD31C9CF239421FB445635099290811"/>
          </w:pPr>
          <w:r>
            <w:rPr>
              <w:rFonts w:asciiTheme="majorHAnsi" w:eastAsiaTheme="majorEastAsia" w:hAnsiTheme="majorHAnsi" w:cstheme="majorBidi"/>
              <w:color w:val="4472C4" w:themeColor="accent1"/>
              <w:sz w:val="27"/>
              <w:szCs w:val="27"/>
              <w:lang w:val="es-ES"/>
            </w:rPr>
            <w:t>[Título del documento]</w:t>
          </w:r>
        </w:p>
      </w:docPartBody>
    </w:docPart>
    <w:docPart>
      <w:docPartPr>
        <w:name w:val="F44A9B951C9847D198F223F5BAA7E5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6F2CEB-9AC9-499B-891C-8E8167DB13FD}"/>
      </w:docPartPr>
      <w:docPartBody>
        <w:p w:rsidR="004D3287" w:rsidRDefault="00BC3833" w:rsidP="00BC3833">
          <w:pPr>
            <w:pStyle w:val="F44A9B951C9847D198F223F5BAA7E52C"/>
          </w:pPr>
          <w:r>
            <w:rPr>
              <w:rFonts w:asciiTheme="majorHAnsi" w:eastAsiaTheme="majorEastAsia" w:hAnsiTheme="majorHAnsi" w:cstheme="majorBidi"/>
              <w:color w:val="4472C4" w:themeColor="accent1"/>
              <w:sz w:val="27"/>
              <w:szCs w:val="27"/>
              <w:lang w:val="es-ES"/>
            </w:rPr>
            <w:t>[Fecha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833"/>
    <w:rsid w:val="004B7A21"/>
    <w:rsid w:val="004D3287"/>
    <w:rsid w:val="00BC3833"/>
    <w:rsid w:val="00C35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47DDD50882F94EBFB1C81DADA48C2F89">
    <w:name w:val="47DDD50882F94EBFB1C81DADA48C2F89"/>
    <w:rsid w:val="00BC3833"/>
  </w:style>
  <w:style w:type="paragraph" w:customStyle="1" w:styleId="CBD31C9CF239421FB445635099290811">
    <w:name w:val="CBD31C9CF239421FB445635099290811"/>
    <w:rsid w:val="00BC3833"/>
  </w:style>
  <w:style w:type="paragraph" w:customStyle="1" w:styleId="F44A9B951C9847D198F223F5BAA7E52C">
    <w:name w:val="F44A9B951C9847D198F223F5BAA7E52C"/>
    <w:rsid w:val="00BC383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Page 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6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Dengue seroprevalence in a cohort of schoolchildren and their siblings in Yucatan, Mexico</vt:lpstr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ngue seroprevalence in a cohort of schoolchildren and their siblings in Yucatan, Mexico</dc:title>
  <dc:subject/>
  <dc:creator>Gloria Abigail barrera fuentes</dc:creator>
  <cp:keywords/>
  <dc:description/>
  <cp:lastModifiedBy>Gloria Abigail barrera fuentes</cp:lastModifiedBy>
  <cp:revision>3</cp:revision>
  <cp:lastPrinted>2017-11-29T02:21:00Z</cp:lastPrinted>
  <dcterms:created xsi:type="dcterms:W3CDTF">2017-11-29T00:30:00Z</dcterms:created>
  <dcterms:modified xsi:type="dcterms:W3CDTF">2017-11-29T02:26:00Z</dcterms:modified>
</cp:coreProperties>
</file>